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5" w:hanging="0"/>
        <w:rPr>
          <w:bCs/>
        </w:rPr>
      </w:pPr>
      <w:r>
        <w:rPr>
          <w:b/>
          <w:bCs/>
        </w:rPr>
        <w:t xml:space="preserve">Additional file 1 </w:t>
      </w:r>
      <w:r>
        <w:rPr>
          <w:bCs/>
        </w:rPr>
        <w:t xml:space="preserve">– </w:t>
      </w:r>
      <w:r>
        <w:rPr>
          <w:b/>
          <w:bCs/>
        </w:rPr>
        <w:t xml:space="preserve">Genes potentially identified in </w:t>
      </w:r>
      <w:r>
        <w:rPr>
          <w:b/>
          <w:bCs/>
          <w:i/>
        </w:rPr>
        <w:t>L. garvieae</w:t>
      </w:r>
      <w:r>
        <w:rPr>
          <w:b/>
          <w:bCs/>
        </w:rPr>
        <w:t xml:space="preserve"> CECT 4531 and their homologues in </w:t>
      </w:r>
      <w:r>
        <w:rPr>
          <w:b/>
          <w:bCs/>
          <w:i/>
        </w:rPr>
        <w:t xml:space="preserve">L. lactis </w:t>
      </w:r>
      <w:r>
        <w:rPr>
          <w:b/>
          <w:bCs/>
        </w:rPr>
        <w:t>subsp</w:t>
      </w:r>
      <w:r>
        <w:rPr>
          <w:b/>
          <w:bCs/>
          <w:i/>
        </w:rPr>
        <w:t xml:space="preserve">. lactis </w:t>
      </w:r>
      <w:r>
        <w:rPr>
          <w:b/>
          <w:bCs/>
        </w:rPr>
        <w:t xml:space="preserve">IL1403 and </w:t>
      </w:r>
      <w:r>
        <w:rPr>
          <w:b/>
          <w:bCs/>
          <w:i/>
        </w:rPr>
        <w:t xml:space="preserve">S. pneumoniae </w:t>
      </w:r>
      <w:r>
        <w:rPr>
          <w:b/>
          <w:bCs/>
        </w:rPr>
        <w:t>TIGR4</w:t>
      </w:r>
    </w:p>
    <w:tbl>
      <w:tblPr>
        <w:tblW w:w="84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1"/>
        <w:gridCol w:w="2160"/>
        <w:gridCol w:w="2231"/>
      </w:tblGrid>
      <w:tr>
        <w:trPr>
          <w:trHeight w:val="525" w:hRule="atLeast"/>
        </w:trPr>
        <w:tc>
          <w:tcPr>
            <w:tcW w:w="4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</w:rPr>
              <w:t xml:space="preserve">Identified genes in </w:t>
            </w:r>
            <w:r>
              <w:rPr>
                <w:bCs/>
                <w:i/>
              </w:rPr>
              <w:t>L. garvieae</w:t>
            </w:r>
            <w:r>
              <w:rPr>
                <w:bCs/>
              </w:rPr>
              <w:t xml:space="preserve"> CECT 453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 xml:space="preserve">L. lactis </w:t>
            </w:r>
            <w:r>
              <w:rPr>
                <w:bCs/>
                <w:lang w:val="fr-FR"/>
              </w:rPr>
              <w:t>subsp</w:t>
            </w:r>
            <w:r>
              <w:rPr>
                <w:bCs/>
                <w:i/>
                <w:lang w:val="fr-FR"/>
              </w:rPr>
              <w:t xml:space="preserve">. lactis </w:t>
            </w:r>
            <w:r>
              <w:rPr>
                <w:bCs/>
                <w:lang w:val="fr-FR"/>
              </w:rPr>
              <w:t>IL1403 homologous gene ID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 xml:space="preserve">S. pneumoniae </w:t>
            </w:r>
            <w:r>
              <w:rPr>
                <w:bCs/>
              </w:rPr>
              <w:t>TIGR4 homologous gene ID</w:t>
            </w:r>
          </w:p>
        </w:tc>
      </w:tr>
      <w:tr>
        <w:trPr>
          <w:trHeight w:val="353" w:hRule="atLeast"/>
        </w:trPr>
        <w:tc>
          <w:tcPr>
            <w:tcW w:w="4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Ornithine carbamoyltransferase (EC 2.1.3.3)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arcB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215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</w:rPr>
              <w:t>ATP synthase beta subunit (EC 3.6.1.34)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vertAlign w:val="superscript"/>
              </w:rPr>
            </w:pPr>
            <w:r>
              <w:rPr>
                <w:bCs/>
                <w:i/>
              </w:rPr>
              <w:t>atpD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508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hospho-beta-glucosid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bgl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303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naJ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dnaJ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519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naK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dnaK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517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Elongation factor 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efp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43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Enolase (EC 4.2.1.1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eno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128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Fructose-bisphosphate aldolase (EC 4.1.2.1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fba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60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Signal recognition particle protein Ff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ffh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287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ell division protein FtsZ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ftsZ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666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Elongation factor 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fus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73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lyceraldehyde 3-phosphate dehydrogenase (EC 1.2.1.1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gap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2012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lycerol uptake facilitato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glpF2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2184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lycerol kinase (EC 2.7.1.3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glpK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2186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uanylate kinase (EC 2.7.4.8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gmk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738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ecarboxylating 6-phosphogluconate dehydrogen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gnd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37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lycerol-3-phosphate dehydrogenase (EC 1.1.1.9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gpd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2091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ranslation initiation factor IF-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inf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32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TP-binding protein Lep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lep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20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Leucyl-tRNA synthetase (EC 6.1.1.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leuS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54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Lysyl-tRNA synthetase (EC 6.1.1.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lysS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713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opoisomerase IV subunit A (EC 5.99.1.-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arC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85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</w:rPr>
              <w:t>6-phosphofructokinase (EC 2.7.1.11)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vertAlign w:val="superscript"/>
              </w:rPr>
            </w:pPr>
            <w:r>
              <w:rPr>
                <w:bCs/>
                <w:i/>
              </w:rPr>
              <w:t>pfk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896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lucose-6-phosphate isomerase A (EC 5.3.1.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gi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207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hosphoglycerate kinase (EC 2.7.2.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gk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499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hosphoglycerate mutase (EC 5.4.2.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mg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65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Spermidine/putrescine ABC transporter ATP-binding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ot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387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Ribose-phosphate pyrophosphokinase (EC 2.7.6.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rs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027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Phosphate ABC transporter ATP binding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st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396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hosphate ABC transporter permease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stC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399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annose-specific PTS system component IIAB (EC 2.7.1.6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tnA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84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hosphoenolpyruvate-protein phosphotransferase (EC 2.7.3.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tsI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176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hosphocarrier protein Hp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tsH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177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denylosuccinate lyase (EC 4.3.2.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ur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056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yruvate kinase (EC 2.7.1.4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yk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897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yrimidine operon regulato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yrR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278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RecA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ec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94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TP-dependent RNA helic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he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586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l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631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l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12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lC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09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lF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2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lJ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35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lK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63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pt-BR"/>
              </w:rPr>
            </w:pPr>
            <w:r>
              <w:rPr>
                <w:bCs/>
                <w:lang w:val="pt-BR"/>
              </w:rPr>
              <w:t>50S ribosomal protein L7/L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lL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354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lN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19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lO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29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lQ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37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lR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26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lS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293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lT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961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2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lV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14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2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m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107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m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441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3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mD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28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mE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299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mF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2134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3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mI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96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NA-directed RNA polymerase beta chain (EC 2.7.7.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o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961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NA-directed RNA polymerase beta' chain (EC 2.7.7.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oC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96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862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221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C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1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D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08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E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27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G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72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J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08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K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3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L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71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M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34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P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77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Q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18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S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13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U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414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reprotein translocase SecA subuni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ec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702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heronyl-tRNA synthetase (EC 6.1.1.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thrS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631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</w:rPr>
              <w:t>Trigger factor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vertAlign w:val="superscript"/>
              </w:rPr>
            </w:pPr>
            <w:r>
              <w:rPr>
                <w:bCs/>
                <w:i/>
              </w:rPr>
              <w:t>tig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40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Elongation factor T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tsf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2214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</w:rPr>
              <w:t>Elongation factor Tu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vertAlign w:val="superscript"/>
              </w:rPr>
            </w:pPr>
            <w:r>
              <w:rPr>
                <w:bCs/>
                <w:i/>
              </w:rPr>
              <w:t>tuf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489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GTP-binding protein TypA/Bip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typ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681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Valyl-tRNA synthetase (EC 6.1.1.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valS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568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ABC transporter ATP binding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ahG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223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onserved 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hcI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02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TP-binding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phL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709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rote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ugD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429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TP-binding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yaL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004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cetate kinase (EC 2.7.2.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ackA2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</w:rPr>
              <w:t>Alpha-acetolactate synthase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vertAlign w:val="superscript"/>
              </w:rPr>
            </w:pPr>
            <w:r>
              <w:rPr>
                <w:bCs/>
                <w:i/>
              </w:rPr>
              <w:t>als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  <w:vertAlign w:val="superscript"/>
              </w:rPr>
            </w:pPr>
            <w:r>
              <w:rPr>
                <w:bCs/>
                <w:i/>
                <w:vertAlign w:val="superscript"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rginine deiminase (EC 3.5.3.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arc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horismate synthase (EC 4.6.1.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aroC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ellobiose-specific PTS system IIC component (EC 2.7.1.6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cel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lpB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clp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ardiolipin synth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cls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ranscriptional regulato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codY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lang w:val="pt-BR"/>
              </w:rPr>
              <w:t>D-alanine-D-alanine ligase (EC 6.3.2.4)</w:t>
            </w:r>
            <w:r>
              <w:rPr>
                <w:bCs/>
                <w:vertAlign w:val="superscript"/>
                <w:lang w:val="pt-BR"/>
              </w:rPr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vertAlign w:val="superscript"/>
              </w:rPr>
            </w:pPr>
            <w:r>
              <w:rPr>
                <w:bCs/>
                <w:i/>
              </w:rPr>
              <w:t>ddl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  <w:vertAlign w:val="superscript"/>
              </w:rPr>
            </w:pPr>
            <w:r>
              <w:rPr>
                <w:bCs/>
                <w:i/>
                <w:vertAlign w:val="superscript"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ABC transporter ATP binding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ecs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R-hydroxymyristoyl-acyl carrier protein dehydratase (EC 4.2.1.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fabZ2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ell division protein Fts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fts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ell-division ATP-binding protein Ft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ftsE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ell division protein Fts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ftsH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</w:rPr>
              <w:t>Galactokinase (EC 2.7.1.6)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vertAlign w:val="superscript"/>
              </w:rPr>
            </w:pPr>
            <w:r>
              <w:rPr>
                <w:bCs/>
                <w:i/>
              </w:rPr>
              <w:t>galK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  <w:vertAlign w:val="superscript"/>
              </w:rPr>
            </w:pPr>
            <w:r>
              <w:rPr>
                <w:bCs/>
                <w:i/>
                <w:vertAlign w:val="superscript"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Glutamine ABC transporter ATP-binding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glnQ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lycerol-3-phosphate dehydrogenase (EC 1.1.99.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glpD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lutamyl-tRNA synthetase (EC 6.1.1.17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gltX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lycyl-tRNA synthetase alpha chain (EC 6.1.1.1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glyS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IMP dehydrogenase (EC 1.1.1.20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gua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istidyl-tRNA synthetase (EC 6.1.1.2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hisS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U like DNA-binding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hsl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Isoleucyl-tRNA synthetase (EC 6.1.1.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ileS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ihydroxynaphthonic acid synthase (EC 4.1.3.3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men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ethyonyl-tRNA synthetase (EC 6.1.1.1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metS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UDP-N-acetylglucosamine 1-carboxyvinyltransfer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murA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/G-specific adenine glycosylase (EC 3.2.2.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mutY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yosin-crossreactive antige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myc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lucosamine-6-P isomerase (EC 5.3.1.1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nag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NADH dehydrogen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nox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ranscription termination protein Nus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nus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Oligopeptide ABC trasporter ATP binding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optD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DH E1 component alpha subunit (EC 1.2.4.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dh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PDH E1 component beta subunit (EC 1.2.4.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dh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ihydrolipoamide acetyltransferase component of PDH complex (EC 2.3.1.12</w:t>
            </w:r>
            <w:r>
              <w:rPr>
                <w:bCs/>
                <w:i/>
              </w:rPr>
              <w:t>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dhC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Lipoamide dehydrogenase component of PDH complex (EC 1.8.1.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dhD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lutamyl aminopeptid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ep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ipeptid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epD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ethionine aminopeptid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epM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minopeptidase 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epN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ripeptid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epT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yruvate-formate lyase (EC 2.3.1.5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fl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'-methylthioadenosine/S-adenosylhomocysteine nucleosidase (EC 3.2.2.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fs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henylalanil-tRNA synthetase alpha chain (EC 6.1.1.2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heS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rophage pi3 protein 22, major head protein precurso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i322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Peptidyl-prolyl cis-trans isomer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pi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eptide chain release factor 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rf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rophage ps1 protein 15, transcriptional regulato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s115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hosphate ABC transporter substrate binding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stE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hosphate ABC transporter substrate binding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stF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Beta-glucoside-specific PTS system IIABC component (EC 2.7.1.6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tb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ellobiose-specific PTS system IIB component (EC 2.7.1.6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tc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eptidyl-tRNA hydrolase (EC 3.1.1.2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th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annose-specific PTS system component IIC (EC 2.7.1.6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tnC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annose-specific PTS system component IID (EC 2.7.1.6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tnD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Bifunctional purine biosynthesis protein Pur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urH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hosphoribosylformylglycinamidine synthase II (EC 6.3.5.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urL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Regulator of purine biosynthetic gen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urR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TP synthet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yrG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UMP-kinase (EC 2.7.4.-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yrH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Uracil perme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pyrP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pGpp synthetase I (EC 2.7.6.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el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olysaccharide ABC transporter permease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gpC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lucose-1-phosphate thymidylyltransferase (EC 2.7.7.2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ml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TDP-glucose 4,6-dehydrat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ml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lU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lX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S ribosomal protein L3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mH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NA-directed RNA polymerase alpha chain (EC 2.7.7.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o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pt-BR"/>
              </w:rPr>
            </w:pPr>
            <w:r>
              <w:rPr>
                <w:bCs/>
                <w:lang w:val="pt-BR"/>
              </w:rPr>
              <w:t>Major RNA polymerase sigma facto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oD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F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H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I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N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R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0S ribosomal protein S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psT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reprotein translocase SecY subuni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ecY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Single-strand binding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sb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Queuine tRNA-ribosyltransferase (EC 2.4.2.2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tgt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TP-binding protein Thd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thdF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hioredoxin reductase (EC 1.6.4.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trxB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Uridine kinase (EC 2.7.1.48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udk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Uracil phosphoribosyltransferase (EC 2.4.2.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upp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Excinuclease ABC subunit 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uvr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Xanthine phosphoribosyltransferase (EC 2.4.2.-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xpt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ai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bcG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bdD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mid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bgE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bjJ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bjK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cfD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ciH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di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iadenosine 5',5'''-P1,P4-tetraphosphate hydrol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ffD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gd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hfC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Oxidoreduct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ia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ib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mino acid perme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ibG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mino acid ABC transporter ATP binding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jgE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onserved 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jiF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kjI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leC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ation transport ATP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qgG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riD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sbD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onserved 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seI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te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ransport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vdD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Unknown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ywaB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denylosuccinate synthet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019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Type II DNA modification methyltransferase Spn525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023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embrane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034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hosphoribosylaminoimidazole carboxylase,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053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053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BC transporter, substrate-binding prote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148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148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Ribosomal protein L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210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1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Ribosomal protein L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216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16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Ribosomal protein L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22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21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Ribosomal protein L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233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33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olliday junction DNA helicase RuvB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259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59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Ribosomal protein L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294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294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s-ES"/>
              </w:rPr>
            </w:pPr>
            <w:r>
              <w:rPr>
                <w:bCs/>
                <w:lang w:val="es-ES"/>
              </w:rPr>
              <w:t>Glutamyl-tRNA(Gln) amidotransferase, B subuni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436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436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eptide chain release factor 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439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439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Formate acetyltransfer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459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459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lutamine synthetase, type 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502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502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eat shock protein Grp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516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516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lucokin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668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668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TP-dependent Clp protease, proteolytic subuni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746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746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TP-dependent RNA helicase, DEAD/DEAH box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76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761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</w:rPr>
              <w:t>Superoxide dismutase, manganese-dependent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766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vertAlign w:val="superscript"/>
              </w:rPr>
            </w:pPr>
            <w:r>
              <w:rPr>
                <w:bCs/>
                <w:i/>
              </w:rPr>
              <w:t>SP0766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onserved 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768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768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NA gyrase subunit B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806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806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Lipo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845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84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ABC transporter, ATP-binding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867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867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minotransferase, class-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880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88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hiazole biosynthesis protein Thi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88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881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ranscriptional regulator, LysR famil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927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927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Ribosome recycling facto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945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94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ranslation initiation factor IF-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959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959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ulti-drug resistance efflux pum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972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972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O-methyltransfer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980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98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'-methylthioadenosine/S-adenosylhomocysteine nucleosid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099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0991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Serine hydroxymethyltransfer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024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024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TP-dependent DNA helicase Pcr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087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087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Ribose-phosphate pyrophosphokin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095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09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Ribonuclease HI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156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156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Ribonucleoside-diphosphate reductase 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180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18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</w:rPr>
              <w:t>DNA gyrase subunit A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219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vertAlign w:val="superscript"/>
              </w:rPr>
            </w:pPr>
            <w:r>
              <w:rPr>
                <w:bCs/>
                <w:i/>
              </w:rPr>
              <w:t>SP1219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L-lactate dehydrogen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220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22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mino acid ABC transporter, ATP-binding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242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242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onserved 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247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247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NA topoisomerase 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263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263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arbamoyl-phosphate synthase, large subuni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275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27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lucose-inhibited division protein B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285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28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Signal recognition particle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287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287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of family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29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291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lanyl-tRNA synthet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383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383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UDP-N-acetylenolpyruvoylglucosamine reduct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390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39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pr(Ser) kinase/phosphat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413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413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TP synthase F1, alpha subuni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510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51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sparaginyl-tRNA synthet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542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542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riosephosphate isomer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574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574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denine phosphoribosyltransfer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577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577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Sugar ABC transporter, ATP-binding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580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58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Ribosomal protein S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626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626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Recombination protein Rec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672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672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NA-directed RNA polymerase, omega subuni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737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737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hioredox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776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776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lcohol dehydrogenase, zinc-contain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855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85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Oligopeptide ABC transporter, ATP-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887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887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onserved 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922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922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onserved hypothetical protein TIGR001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944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944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Hypothetical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962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962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UDP-N-acetylglucosamine 1-carboxyvinyltransfer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1966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1966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ranscription antitermination protein N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2007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2007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yrosyl-tRNA synthet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2100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210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Ribosomal protein L3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2135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2135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ABC transporter, ATP-binding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2220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2220</w:t>
            </w:r>
          </w:p>
        </w:tc>
      </w:tr>
      <w:tr>
        <w:trPr>
          <w:trHeight w:val="170" w:hRule="atLeast"/>
        </w:trPr>
        <w:tc>
          <w:tcPr>
            <w:tcW w:w="40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ABC transporter, ATP-binding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222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2221</w:t>
            </w:r>
          </w:p>
        </w:tc>
      </w:tr>
      <w:tr>
        <w:trPr>
          <w:trHeight w:val="366" w:hRule="atLeast"/>
        </w:trPr>
        <w:tc>
          <w:tcPr>
            <w:tcW w:w="4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ryptophanyl-tRNA synthetas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FFFFFF"/>
              </w:rPr>
            </w:pPr>
            <w:r>
              <w:rPr>
                <w:bCs/>
                <w:i/>
                <w:color w:val="FFFFFF"/>
              </w:rPr>
              <w:t>SP2229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P2229</w:t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>a</w:t>
      </w:r>
      <w:r>
        <w:rPr/>
        <w:t xml:space="preserve"> Previously identified genes</w:t>
      </w:r>
    </w:p>
    <w:sectPr>
      <w:footerReference w:type="default" r:id="rId2"/>
      <w:type w:val="nextPage"/>
      <w:pgSz w:w="11906" w:h="16838"/>
      <w:pgMar w:left="1800" w:right="1826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1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11:24:00Z</dcterms:created>
  <dc:creator>MAR BLANCO</dc:creator>
  <dc:description/>
  <dc:language>en-US</dc:language>
  <cp:lastModifiedBy>MAR BLANCO</cp:lastModifiedBy>
  <dcterms:modified xsi:type="dcterms:W3CDTF">2010-03-12T16:36:00Z</dcterms:modified>
  <cp:revision>2</cp:revision>
  <dc:subject/>
  <dc:title>Additional files</dc:title>
</cp:coreProperties>
</file>